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62B9C" w14:textId="211748D5" w:rsidR="00CB2631" w:rsidRPr="008449C8" w:rsidRDefault="00357D3C" w:rsidP="00EC74BF">
      <w:pPr>
        <w:ind w:firstLineChars="300" w:firstLine="663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L </w:t>
      </w:r>
      <w:r w:rsidR="00CB2631" w:rsidRPr="00CB2631">
        <w:rPr>
          <w:rFonts w:ascii="Times New Roman" w:hAnsi="Times New Roman" w:cs="Times New Roman"/>
          <w:b/>
          <w:bCs/>
          <w:sz w:val="22"/>
          <w:szCs w:val="24"/>
        </w:rPr>
        <w:t>TABLE</w:t>
      </w:r>
      <w:r w:rsidR="00647A53">
        <w:rPr>
          <w:rFonts w:ascii="Times New Roman" w:hAnsi="Times New Roman" w:cs="Times New Roman"/>
          <w:b/>
          <w:bCs/>
          <w:sz w:val="22"/>
          <w:szCs w:val="24"/>
        </w:rPr>
        <w:t xml:space="preserve"> 1</w:t>
      </w:r>
      <w:r w:rsidR="00CB2631" w:rsidRPr="00CB2631">
        <w:rPr>
          <w:rFonts w:ascii="Times New Roman" w:hAnsi="Times New Roman" w:cs="Times New Roman"/>
          <w:b/>
          <w:bCs/>
          <w:sz w:val="22"/>
          <w:szCs w:val="24"/>
        </w:rPr>
        <w:t xml:space="preserve"> | Dynamic functional connectivity temporal properties</w:t>
      </w:r>
    </w:p>
    <w:tbl>
      <w:tblPr>
        <w:tblStyle w:val="a7"/>
        <w:tblW w:w="12712" w:type="dxa"/>
        <w:jc w:val="center"/>
        <w:tblLook w:val="04A0" w:firstRow="1" w:lastRow="0" w:firstColumn="1" w:lastColumn="0" w:noHBand="0" w:noVBand="1"/>
      </w:tblPr>
      <w:tblGrid>
        <w:gridCol w:w="2268"/>
        <w:gridCol w:w="1969"/>
        <w:gridCol w:w="2119"/>
        <w:gridCol w:w="2118"/>
        <w:gridCol w:w="2119"/>
        <w:gridCol w:w="2119"/>
      </w:tblGrid>
      <w:tr w:rsidR="00CB2631" w14:paraId="11161290" w14:textId="77777777" w:rsidTr="009A1F73">
        <w:trPr>
          <w:trHeight w:val="387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2063B6" w14:textId="7777777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53E3B4" w14:textId="7B4EA51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5336AC" w14:textId="7777777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599">
              <w:rPr>
                <w:rFonts w:ascii="Times New Roman" w:hAnsi="Times New Roman" w:cs="Times New Roman"/>
                <w:b/>
                <w:bCs/>
              </w:rPr>
              <w:t>NC(n=35)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654CDC" w14:textId="7777777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599">
              <w:rPr>
                <w:rFonts w:ascii="Times New Roman" w:hAnsi="Times New Roman" w:cs="Times New Roman"/>
                <w:b/>
                <w:bCs/>
              </w:rPr>
              <w:t>CSVD(n=31)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426EBC" w14:textId="7777777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599">
              <w:rPr>
                <w:rFonts w:ascii="Times New Roman" w:hAnsi="Times New Roman" w:cs="Times New Roman"/>
                <w:b/>
                <w:bCs/>
              </w:rPr>
              <w:t>Statistics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9F01D6" w14:textId="7777777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659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57DA8" w14:paraId="3DF0FF6F" w14:textId="77777777" w:rsidTr="009A1F73">
        <w:trPr>
          <w:trHeight w:val="387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3FECE" w14:textId="4E510825" w:rsidR="00957DA8" w:rsidRPr="00596599" w:rsidRDefault="00957DA8" w:rsidP="00BF7E85">
            <w:pPr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Fractional windows (%)</w:t>
            </w:r>
          </w:p>
        </w:tc>
        <w:tc>
          <w:tcPr>
            <w:tcW w:w="1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D2CB0C" w14:textId="11EA3CD9" w:rsidR="00957DA8" w:rsidRPr="00596599" w:rsidRDefault="00957DA8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State 1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C44FB2" w14:textId="2F07CA03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8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7.83)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322C52" w14:textId="5AAFDC92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6(16.38)</w:t>
            </w:r>
          </w:p>
        </w:tc>
        <w:tc>
          <w:tcPr>
            <w:tcW w:w="21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DAF24C" w14:textId="3A5601EA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 w:rsidRPr="00596599">
              <w:rPr>
                <w:rFonts w:ascii="Times New Roman" w:hAnsi="Times New Roman" w:cs="Times New Roman"/>
                <w:i/>
                <w:iCs/>
              </w:rPr>
              <w:t>χ</w:t>
            </w:r>
            <w:r w:rsidRPr="00596599">
              <w:rPr>
                <w:rFonts w:ascii="Times New Roman" w:hAnsi="Times New Roman" w:cs="Times New Roman"/>
                <w:vertAlign w:val="superscript"/>
              </w:rPr>
              <w:t>2</w:t>
            </w:r>
            <w:r w:rsidRPr="0059659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98.841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8E2367" w14:textId="622D1B4F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DA8" w14:paraId="78F76CFD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C21E62" w14:textId="77777777" w:rsidR="00957DA8" w:rsidRPr="00596599" w:rsidRDefault="00957DA8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1841712" w14:textId="03E40083" w:rsidR="00957DA8" w:rsidRPr="00596599" w:rsidRDefault="00957DA8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State 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375EDE6" w14:textId="401F9365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2(13.0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E345AA8" w14:textId="39B47CDA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4(13.56)</w:t>
            </w:r>
          </w:p>
        </w:tc>
        <w:tc>
          <w:tcPr>
            <w:tcW w:w="2119" w:type="dxa"/>
            <w:vMerge/>
            <w:tcBorders>
              <w:left w:val="nil"/>
              <w:right w:val="nil"/>
            </w:tcBorders>
          </w:tcPr>
          <w:p w14:paraId="3986D186" w14:textId="1F87326C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420CA24" w14:textId="7012E279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DA8" w14:paraId="644C5B86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BBB480" w14:textId="77777777" w:rsidR="00957DA8" w:rsidRPr="00596599" w:rsidRDefault="00957DA8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71D22AA" w14:textId="53B75EE2" w:rsidR="00957DA8" w:rsidRPr="00596599" w:rsidRDefault="00957DA8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3C7BE3B" w14:textId="42507C03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59(20.0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0D9BB8B" w14:textId="0AA10DC4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3(14.24)</w:t>
            </w:r>
          </w:p>
        </w:tc>
        <w:tc>
          <w:tcPr>
            <w:tcW w:w="2119" w:type="dxa"/>
            <w:vMerge/>
            <w:tcBorders>
              <w:left w:val="nil"/>
              <w:right w:val="nil"/>
            </w:tcBorders>
          </w:tcPr>
          <w:p w14:paraId="1BFCA2BC" w14:textId="5E2FDD67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5FBB49A" w14:textId="408B7C29" w:rsidR="00957DA8" w:rsidRPr="001B013A" w:rsidRDefault="00957DA8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B013A">
              <w:rPr>
                <w:rFonts w:ascii="Times New Roman" w:hAnsi="Times New Roman" w:cs="Times New Roman" w:hint="eastAsia"/>
                <w:b/>
                <w:bCs/>
              </w:rPr>
              <w:t>＜</w:t>
            </w:r>
            <w:r w:rsidRPr="001B013A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1B013A">
              <w:rPr>
                <w:rFonts w:ascii="Times New Roman" w:hAnsi="Times New Roman" w:cs="Times New Roman"/>
                <w:b/>
                <w:bCs/>
              </w:rPr>
              <w:t>.001*</w:t>
            </w:r>
            <w:r w:rsidR="0069399B" w:rsidRPr="001B013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57DA8" w14:paraId="23B3C8D4" w14:textId="77777777" w:rsidTr="00861A89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3CBA4" w14:textId="77777777" w:rsidR="00957DA8" w:rsidRPr="00596599" w:rsidRDefault="00957DA8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00CE1" w14:textId="2B279064" w:rsidR="00957DA8" w:rsidRPr="00596599" w:rsidRDefault="00957DA8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AEE7A" w14:textId="30EF7CE1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71(49.05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B96E2" w14:textId="67DF508F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5(55.75)</w:t>
            </w:r>
          </w:p>
        </w:tc>
        <w:tc>
          <w:tcPr>
            <w:tcW w:w="2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D850C5" w14:textId="29FE2D6B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F4200" w14:textId="2E37B3EC" w:rsidR="00957DA8" w:rsidRPr="00596599" w:rsidRDefault="00957DA8" w:rsidP="00BF7E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2631" w14:paraId="7A4A1189" w14:textId="77777777" w:rsidTr="00861A89">
        <w:trPr>
          <w:trHeight w:val="38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4838C" w14:textId="78208D91" w:rsidR="00CB2631" w:rsidRPr="00596599" w:rsidRDefault="00CB2631" w:rsidP="00BF7E85">
            <w:pPr>
              <w:rPr>
                <w:rFonts w:ascii="Times New Roman" w:hAnsi="Times New Roman" w:cs="Times New Roman"/>
              </w:rPr>
            </w:pPr>
            <w:bookmarkStart w:id="0" w:name="_Hlk113886883"/>
            <w:r w:rsidRPr="00CB2631">
              <w:rPr>
                <w:rFonts w:ascii="Times New Roman" w:hAnsi="Times New Roman" w:cs="Times New Roman"/>
              </w:rPr>
              <w:t>Fractional window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C23CA" w14:textId="3D1113DC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5CDC2" w14:textId="11B144E0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0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3.322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348FE" w14:textId="7B568E59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0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2.482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416FB" w14:textId="555647EF" w:rsidR="00CB2631" w:rsidRPr="00596599" w:rsidRDefault="005B157D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28BCC" w14:textId="75FD4FAC" w:rsidR="00CB2631" w:rsidRPr="00596599" w:rsidRDefault="005B157D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</w:tc>
      </w:tr>
      <w:bookmarkEnd w:id="0"/>
      <w:tr w:rsidR="00CB2631" w14:paraId="125B6DB6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DAB21" w14:textId="77777777" w:rsidR="00CB2631" w:rsidRPr="00596599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68F9B80" w14:textId="5D9B937B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State 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E4D322D" w14:textId="6C5A36D0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7.65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28AB66D" w14:textId="1B0EAB74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1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6.6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E85316A" w14:textId="4FED8559" w:rsidR="00CB2631" w:rsidRPr="00596599" w:rsidRDefault="005B157D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6C583BA" w14:textId="27F2631A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B157D">
              <w:rPr>
                <w:rFonts w:ascii="Times New Roman" w:hAnsi="Times New Roman" w:cs="Times New Roman"/>
              </w:rPr>
              <w:t>914</w:t>
            </w:r>
          </w:p>
        </w:tc>
      </w:tr>
      <w:tr w:rsidR="00CB2631" w14:paraId="281E34B5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2B49F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88C8B66" w14:textId="034696E0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2CCAF4F" w14:textId="2AF62502" w:rsidR="00CB2631" w:rsidRPr="00596599" w:rsidRDefault="006365FB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8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 w:rsidR="00CB2631">
              <w:rPr>
                <w:rFonts w:ascii="Times New Roman" w:hAnsi="Times New Roman" w:cs="Times New Roman"/>
              </w:rPr>
              <w:t>5</w:t>
            </w:r>
            <w:r w:rsidR="005B157D">
              <w:rPr>
                <w:rFonts w:ascii="Times New Roman" w:hAnsi="Times New Roman" w:cs="Times New Roman"/>
              </w:rPr>
              <w:t>3</w:t>
            </w:r>
            <w:r w:rsidR="00CB2631">
              <w:rPr>
                <w:rFonts w:ascii="Times New Roman" w:hAnsi="Times New Roman" w:cs="Times New Roman"/>
              </w:rPr>
              <w:t>.</w:t>
            </w:r>
            <w:r w:rsidR="005B157D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16E28B7" w14:textId="782A3053" w:rsidR="00CB2631" w:rsidRPr="00596599" w:rsidRDefault="006365FB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7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 w:rsidR="005B157D">
              <w:rPr>
                <w:rFonts w:ascii="Times New Roman" w:hAnsi="Times New Roman" w:cs="Times New Roman"/>
              </w:rPr>
              <w:t>29.98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1CC51B" w14:textId="5532949D" w:rsidR="00CB2631" w:rsidRPr="00AE3B8C" w:rsidRDefault="005B157D" w:rsidP="00BF7E8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2.94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CC2615E" w14:textId="005C7955" w:rsidR="00CB2631" w:rsidRPr="005B157D" w:rsidRDefault="005B157D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  <w:r w:rsidRPr="005B157D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CB2631" w14:paraId="0A6696A0" w14:textId="77777777" w:rsidTr="00861A89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1D169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8CA43" w14:textId="741561A8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44341" w14:textId="2169E141" w:rsidR="00CB2631" w:rsidRPr="00596599" w:rsidRDefault="006365FB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3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 w:rsidR="005B157D">
              <w:rPr>
                <w:rFonts w:ascii="Times New Roman" w:hAnsi="Times New Roman" w:cs="Times New Roman"/>
              </w:rPr>
              <w:t>62.64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5096C" w14:textId="0AED9D61" w:rsidR="00CB2631" w:rsidRPr="00596599" w:rsidRDefault="006365FB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97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 w:rsidR="005B157D">
              <w:rPr>
                <w:rFonts w:ascii="Times New Roman" w:hAnsi="Times New Roman" w:cs="Times New Roman"/>
              </w:rPr>
              <w:t>57.507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77B55" w14:textId="5EDAB5D2" w:rsidR="00CB2631" w:rsidRPr="00596599" w:rsidRDefault="005B157D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-2.253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3328A" w14:textId="23F87FD7" w:rsidR="00CB2631" w:rsidRPr="005B157D" w:rsidRDefault="005B157D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157D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5B157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CB2631" w14:paraId="064180EE" w14:textId="77777777" w:rsidTr="00861A89">
        <w:trPr>
          <w:trHeight w:val="38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FE0C0" w14:textId="5CFA98D4" w:rsidR="00CB2631" w:rsidRPr="00AE3B8C" w:rsidRDefault="002855B6" w:rsidP="00BF7E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</w:t>
            </w:r>
            <w:r w:rsidR="00CB2631" w:rsidRPr="00CB2631">
              <w:rPr>
                <w:rFonts w:ascii="Times New Roman" w:hAnsi="Times New Roman" w:cs="Times New Roman"/>
              </w:rPr>
              <w:t xml:space="preserve">well time 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D3E56" w14:textId="24371366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D2449" w14:textId="7EE51921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0.758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5E374" w14:textId="225755DB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375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3B84E" w14:textId="05893CAB" w:rsidR="00CB2631" w:rsidRPr="00895C0C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22FD2" w14:textId="37A77365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E3B8C">
              <w:rPr>
                <w:rFonts w:ascii="Times New Roman" w:hAnsi="Times New Roman" w:cs="Times New Roman"/>
              </w:rPr>
              <w:t>.</w:t>
            </w:r>
            <w:r w:rsidR="00CE06F6">
              <w:rPr>
                <w:rFonts w:ascii="Times New Roman" w:hAnsi="Times New Roman" w:cs="Times New Roman"/>
              </w:rPr>
              <w:t>938</w:t>
            </w:r>
          </w:p>
        </w:tc>
      </w:tr>
      <w:tr w:rsidR="00CB2631" w14:paraId="0DDE9BD1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D3ACDD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9FBE4AF" w14:textId="5CDC6230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State 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F80C638" w14:textId="0E559BD8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 w:rsidRPr="00AE3B8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.</w:t>
            </w:r>
            <w:r w:rsidR="00CE06F6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</w:t>
            </w:r>
            <w:r w:rsidR="00CE06F6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A413879" w14:textId="6C4E2207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7.57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320439C" w14:textId="53A0B728" w:rsidR="00CB2631" w:rsidRPr="00895C0C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 w:rsidRPr="00895C0C">
              <w:rPr>
                <w:rFonts w:ascii="Times New Roman" w:hAnsi="Times New Roman" w:cs="Times New Roman"/>
              </w:rPr>
              <w:t>-1.</w:t>
            </w:r>
            <w:r w:rsidR="00CB263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7CEA6B7" w14:textId="30AA165C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 w:rsidRPr="00CE06F6">
              <w:rPr>
                <w:rFonts w:ascii="Times New Roman" w:hAnsi="Times New Roman" w:cs="Times New Roman"/>
              </w:rPr>
              <w:t>0.167</w:t>
            </w:r>
          </w:p>
        </w:tc>
      </w:tr>
      <w:tr w:rsidR="00CB2631" w14:paraId="59C733D9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8F2F22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00C5288" w14:textId="63BBCA43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63C6E852" w14:textId="4D4BB043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CB263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 w:rsidR="00CB263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.39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60CB857A" w14:textId="22A650F2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7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67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ACC848A" w14:textId="74ED8096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2.3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3059F91" w14:textId="5F5A437A" w:rsidR="00CB2631" w:rsidRPr="00CE06F6" w:rsidRDefault="00CE06F6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6F6">
              <w:rPr>
                <w:rFonts w:ascii="Times New Roman" w:hAnsi="Times New Roman" w:cs="Times New Roman"/>
                <w:b/>
                <w:bCs/>
              </w:rPr>
              <w:t>0.022*</w:t>
            </w:r>
          </w:p>
        </w:tc>
      </w:tr>
      <w:tr w:rsidR="00CB2631" w14:paraId="34648A9E" w14:textId="77777777" w:rsidTr="00861A89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9FAAE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CF22F" w14:textId="040BFF24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D38F" w14:textId="14BD6FF7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0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4.878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7F0AA" w14:textId="656988AE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7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61.66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869D2" w14:textId="1AEFEADA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1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082BE" w14:textId="2EA4EEC5" w:rsidR="00CB2631" w:rsidRPr="00861A89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A89">
              <w:rPr>
                <w:rFonts w:ascii="Times New Roman" w:hAnsi="Times New Roman" w:cs="Times New Roman"/>
                <w:b/>
                <w:bCs/>
              </w:rPr>
              <w:t>0.</w:t>
            </w:r>
            <w:r w:rsidR="00CE06F6" w:rsidRPr="00861A89">
              <w:rPr>
                <w:rFonts w:ascii="Times New Roman" w:hAnsi="Times New Roman" w:cs="Times New Roman"/>
                <w:b/>
                <w:bCs/>
              </w:rPr>
              <w:t>011</w:t>
            </w:r>
            <w:r w:rsidR="0069399B" w:rsidRPr="00861A89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CB2631" w14:paraId="5A7DB510" w14:textId="77777777" w:rsidTr="00861A89">
        <w:trPr>
          <w:trHeight w:val="38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CD36C" w14:textId="589C1F24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Number of transitions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68FD7" w14:textId="2F30C655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1-</w:t>
            </w:r>
            <w:r w:rsidRPr="00CB26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8E6AD" w14:textId="4FE0A471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63DD5" w14:textId="18559A8F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EFD0D" w14:textId="5DAE9E90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ED27D" w14:textId="125BBAB9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E06F6">
              <w:rPr>
                <w:rFonts w:ascii="Times New Roman" w:hAnsi="Times New Roman" w:cs="Times New Roman"/>
              </w:rPr>
              <w:t>852</w:t>
            </w:r>
          </w:p>
        </w:tc>
      </w:tr>
      <w:tr w:rsidR="00CB2631" w14:paraId="151F3E8A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3AFC00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39814BC" w14:textId="0F3A61FE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C6035AF" w14:textId="03C2AA9B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1F835B2" w14:textId="1893A86C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75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A30AD35" w14:textId="30AB0446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8717EED" w14:textId="7B78DE74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E06F6">
              <w:rPr>
                <w:rFonts w:ascii="Times New Roman" w:hAnsi="Times New Roman" w:cs="Times New Roman"/>
              </w:rPr>
              <w:t>466</w:t>
            </w:r>
          </w:p>
        </w:tc>
      </w:tr>
      <w:tr w:rsidR="00CB2631" w14:paraId="22870184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A411BE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AAEF1F2" w14:textId="204AEF39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484CB7F" w14:textId="4F3EC672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15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57FA746" w14:textId="6E955036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AE3B8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D40DDA2" w14:textId="63EA1636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0C8341FB" w14:textId="2C75940A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E06F6">
              <w:rPr>
                <w:rFonts w:ascii="Times New Roman" w:hAnsi="Times New Roman" w:cs="Times New Roman"/>
              </w:rPr>
              <w:t>873</w:t>
            </w:r>
          </w:p>
        </w:tc>
      </w:tr>
      <w:tr w:rsidR="00CB2631" w14:paraId="396176AE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AD0AA1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051FBCC" w14:textId="1B7B1D8D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4358897" w14:textId="2DED2969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  <w:r w:rsidR="00CB2631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59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4C5EDA3" w14:textId="27862C42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583A4574" w14:textId="0CBD9CBE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2.9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E8758AB" w14:textId="2DD52556" w:rsidR="00CB2631" w:rsidRPr="00CE06F6" w:rsidRDefault="00CB2631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6F6">
              <w:rPr>
                <w:rFonts w:ascii="Times New Roman" w:hAnsi="Times New Roman" w:cs="Times New Roman"/>
                <w:b/>
                <w:bCs/>
              </w:rPr>
              <w:t>0</w:t>
            </w:r>
            <w:r w:rsidRPr="00CE06F6">
              <w:rPr>
                <w:rFonts w:ascii="Times New Roman" w:hAnsi="Times New Roman" w:cs="Times New Roman" w:hint="eastAsia"/>
                <w:b/>
                <w:bCs/>
              </w:rPr>
              <w:t>.</w:t>
            </w:r>
            <w:r w:rsidRPr="00CE06F6">
              <w:rPr>
                <w:rFonts w:ascii="Times New Roman" w:hAnsi="Times New Roman" w:cs="Times New Roman"/>
                <w:b/>
                <w:bCs/>
              </w:rPr>
              <w:t>005*</w:t>
            </w:r>
            <w:r w:rsidR="00CE06F6" w:rsidRPr="00CE06F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CB2631" w14:paraId="79D852FF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B0DCF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B12D3E4" w14:textId="35DF86CC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>State 2</w:t>
            </w: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C57B422" w14:textId="29AE61AE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.18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BA6622E" w14:textId="18F89D0B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55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91152C8" w14:textId="79B654FE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 w:rsidR="00CB2631" w:rsidRPr="00CB263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="00CB2631" w:rsidRPr="00CB26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8A194DA" w14:textId="3259E3F3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 w:rsidRPr="00CE06F6">
              <w:rPr>
                <w:rFonts w:ascii="Times New Roman" w:hAnsi="Times New Roman" w:cs="Times New Roman"/>
              </w:rPr>
              <w:t>0</w:t>
            </w:r>
            <w:r w:rsidRPr="00CE06F6">
              <w:rPr>
                <w:rFonts w:ascii="Times New Roman" w:hAnsi="Times New Roman" w:cs="Times New Roman" w:hint="eastAsia"/>
              </w:rPr>
              <w:t>.</w:t>
            </w:r>
            <w:r w:rsidR="00CE06F6" w:rsidRPr="00CE06F6">
              <w:rPr>
                <w:rFonts w:ascii="Times New Roman" w:hAnsi="Times New Roman" w:cs="Times New Roman"/>
              </w:rPr>
              <w:t>310</w:t>
            </w:r>
          </w:p>
        </w:tc>
      </w:tr>
      <w:tr w:rsidR="00CB2631" w14:paraId="66AB7650" w14:textId="77777777" w:rsidTr="00957DA8">
        <w:trPr>
          <w:trHeight w:val="387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6CAC98" w14:textId="77777777" w:rsidR="00CB2631" w:rsidRPr="00AE3B8C" w:rsidRDefault="00CB2631" w:rsidP="00BF7E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4FEBD" w14:textId="1038B5BB" w:rsidR="00CB2631" w:rsidRPr="00596599" w:rsidRDefault="00CB2631" w:rsidP="00957DA8">
            <w:pPr>
              <w:jc w:val="center"/>
              <w:rPr>
                <w:rFonts w:ascii="Times New Roman" w:hAnsi="Times New Roman" w:cs="Times New Roman"/>
              </w:rPr>
            </w:pPr>
            <w:r w:rsidRPr="00CB2631">
              <w:rPr>
                <w:rFonts w:ascii="Times New Roman" w:hAnsi="Times New Roman" w:cs="Times New Roman"/>
              </w:rPr>
              <w:t xml:space="preserve">State </w:t>
            </w: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DD8D7A" w14:textId="0D31C685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E06F6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4</w:t>
            </w:r>
            <w:r w:rsidR="00CE06F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893BB1" w14:textId="725CC7FB" w:rsidR="00CB2631" w:rsidRPr="00596599" w:rsidRDefault="00CB2631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E06F6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="00CE06F6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C3BBE1" w14:textId="3399F480" w:rsidR="00CB2631" w:rsidRPr="00596599" w:rsidRDefault="00CE06F6" w:rsidP="00BF7E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(64)</w:t>
            </w:r>
            <w:r w:rsidR="00CB2631" w:rsidRPr="00895C0C">
              <w:rPr>
                <w:rFonts w:ascii="Times New Roman" w:hAnsi="Times New Roman" w:cs="Times New Roman"/>
                <w:i/>
                <w:iCs/>
              </w:rPr>
              <w:t>=</w:t>
            </w:r>
            <w:r>
              <w:rPr>
                <w:rFonts w:ascii="Times New Roman" w:hAnsi="Times New Roman" w:cs="Times New Roman"/>
              </w:rPr>
              <w:t>3.28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BAAFC" w14:textId="2CD6DF07" w:rsidR="00CB2631" w:rsidRPr="00CE06F6" w:rsidRDefault="00CE06F6" w:rsidP="00BF7E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6F6">
              <w:rPr>
                <w:rFonts w:ascii="Times New Roman" w:hAnsi="Times New Roman" w:cs="Times New Roman"/>
                <w:b/>
                <w:bCs/>
              </w:rPr>
              <w:t>0.002**</w:t>
            </w:r>
          </w:p>
        </w:tc>
      </w:tr>
    </w:tbl>
    <w:p w14:paraId="02B2D1BB" w14:textId="391D5E43" w:rsidR="0006430D" w:rsidRPr="00F31655" w:rsidRDefault="00F31655" w:rsidP="00F31655">
      <w:pPr>
        <w:ind w:firstLineChars="300" w:firstLine="630"/>
        <w:rPr>
          <w:rFonts w:ascii="Times New Roman" w:hAnsi="Times New Roman" w:cs="Times New Roman"/>
          <w:i/>
          <w:iCs/>
        </w:rPr>
      </w:pPr>
      <w:r w:rsidRPr="00F31655">
        <w:rPr>
          <w:rFonts w:ascii="Times New Roman" w:hAnsi="Times New Roman" w:cs="Times New Roman"/>
          <w:i/>
          <w:iCs/>
        </w:rPr>
        <w:t>Values are the mean ± standard deviation</w:t>
      </w:r>
      <w:r w:rsidR="00CB2631" w:rsidRPr="00F31655">
        <w:rPr>
          <w:rFonts w:ascii="Times New Roman" w:hAnsi="Times New Roman" w:cs="Times New Roman"/>
          <w:i/>
          <w:iCs/>
        </w:rPr>
        <w:t>. *p &lt; 0.05</w:t>
      </w:r>
      <w:r w:rsidR="001B013A" w:rsidRPr="00F31655">
        <w:rPr>
          <w:rFonts w:ascii="Times New Roman" w:hAnsi="Times New Roman" w:cs="Times New Roman"/>
          <w:i/>
          <w:iCs/>
        </w:rPr>
        <w:t xml:space="preserve">, </w:t>
      </w:r>
      <w:bookmarkStart w:id="1" w:name="OLE_LINK1"/>
      <w:r w:rsidR="001B013A" w:rsidRPr="00F31655">
        <w:rPr>
          <w:rFonts w:ascii="Times New Roman" w:hAnsi="Times New Roman" w:cs="Times New Roman"/>
          <w:i/>
          <w:iCs/>
        </w:rPr>
        <w:t>*</w:t>
      </w:r>
      <w:bookmarkEnd w:id="1"/>
      <w:r w:rsidR="001B013A" w:rsidRPr="00F31655">
        <w:rPr>
          <w:rFonts w:ascii="Times New Roman" w:hAnsi="Times New Roman" w:cs="Times New Roman"/>
          <w:i/>
          <w:iCs/>
        </w:rPr>
        <w:t>*p &lt; 0.0</w:t>
      </w:r>
      <w:r w:rsidR="0069399B" w:rsidRPr="00F31655">
        <w:rPr>
          <w:rFonts w:ascii="Times New Roman" w:hAnsi="Times New Roman" w:cs="Times New Roman"/>
          <w:i/>
          <w:iCs/>
        </w:rPr>
        <w:t xml:space="preserve">5, </w:t>
      </w:r>
      <w:bookmarkStart w:id="2" w:name="_Hlk128386289"/>
      <w:r w:rsidRPr="00F31655">
        <w:rPr>
          <w:rFonts w:ascii="Times New Roman" w:hAnsi="Times New Roman" w:cs="Times New Roman"/>
          <w:i/>
          <w:iCs/>
        </w:rPr>
        <w:t>B</w:t>
      </w:r>
      <w:r w:rsidR="0069399B" w:rsidRPr="00F31655">
        <w:rPr>
          <w:rFonts w:ascii="Times New Roman" w:hAnsi="Times New Roman" w:cs="Times New Roman"/>
          <w:i/>
          <w:iCs/>
        </w:rPr>
        <w:t>onferroni correction</w:t>
      </w:r>
      <w:bookmarkEnd w:id="2"/>
      <w:r w:rsidR="00CB2631" w:rsidRPr="00F31655">
        <w:rPr>
          <w:rFonts w:ascii="Times New Roman" w:hAnsi="Times New Roman" w:cs="Times New Roman"/>
          <w:i/>
          <w:iCs/>
        </w:rPr>
        <w:t>.</w:t>
      </w:r>
    </w:p>
    <w:sectPr w:rsidR="0006430D" w:rsidRPr="00F31655" w:rsidSect="00CB26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EF2C1" w14:textId="77777777" w:rsidR="00AA4FE9" w:rsidRDefault="00AA4FE9" w:rsidP="00CB2631">
      <w:r>
        <w:separator/>
      </w:r>
    </w:p>
  </w:endnote>
  <w:endnote w:type="continuationSeparator" w:id="0">
    <w:p w14:paraId="2F0D08F9" w14:textId="77777777" w:rsidR="00AA4FE9" w:rsidRDefault="00AA4FE9" w:rsidP="00CB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218D1" w14:textId="77777777" w:rsidR="00AA4FE9" w:rsidRDefault="00AA4FE9" w:rsidP="00CB2631">
      <w:r>
        <w:separator/>
      </w:r>
    </w:p>
  </w:footnote>
  <w:footnote w:type="continuationSeparator" w:id="0">
    <w:p w14:paraId="31E6AE46" w14:textId="77777777" w:rsidR="00AA4FE9" w:rsidRDefault="00AA4FE9" w:rsidP="00CB2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MTExsDSwNDYwNTFW0lEKTi0uzszPAykwNK0FAN8E96gtAAAA"/>
  </w:docVars>
  <w:rsids>
    <w:rsidRoot w:val="00241444"/>
    <w:rsid w:val="00056497"/>
    <w:rsid w:val="0006430D"/>
    <w:rsid w:val="000A64F9"/>
    <w:rsid w:val="001424C5"/>
    <w:rsid w:val="00195EA2"/>
    <w:rsid w:val="001B013A"/>
    <w:rsid w:val="00241444"/>
    <w:rsid w:val="00274D57"/>
    <w:rsid w:val="002855B6"/>
    <w:rsid w:val="00357D3C"/>
    <w:rsid w:val="0037218D"/>
    <w:rsid w:val="00431384"/>
    <w:rsid w:val="00482B03"/>
    <w:rsid w:val="005B157D"/>
    <w:rsid w:val="005D3E51"/>
    <w:rsid w:val="006365FB"/>
    <w:rsid w:val="00647A53"/>
    <w:rsid w:val="00672E1C"/>
    <w:rsid w:val="00690D06"/>
    <w:rsid w:val="0069399B"/>
    <w:rsid w:val="006A2C99"/>
    <w:rsid w:val="007004E4"/>
    <w:rsid w:val="00751E42"/>
    <w:rsid w:val="00786C1A"/>
    <w:rsid w:val="008337E2"/>
    <w:rsid w:val="00861A89"/>
    <w:rsid w:val="008B5C69"/>
    <w:rsid w:val="00957DA8"/>
    <w:rsid w:val="00982FA6"/>
    <w:rsid w:val="009A1F73"/>
    <w:rsid w:val="009C7E80"/>
    <w:rsid w:val="009E3EF1"/>
    <w:rsid w:val="00A60B46"/>
    <w:rsid w:val="00A93B74"/>
    <w:rsid w:val="00AA4FE9"/>
    <w:rsid w:val="00AA690E"/>
    <w:rsid w:val="00AC2614"/>
    <w:rsid w:val="00B4164D"/>
    <w:rsid w:val="00BB08FD"/>
    <w:rsid w:val="00BB788D"/>
    <w:rsid w:val="00BE6137"/>
    <w:rsid w:val="00C01A08"/>
    <w:rsid w:val="00CB2631"/>
    <w:rsid w:val="00CE06F6"/>
    <w:rsid w:val="00EC74BF"/>
    <w:rsid w:val="00EE10DD"/>
    <w:rsid w:val="00F0369A"/>
    <w:rsid w:val="00F3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E7A4B"/>
  <w15:chartTrackingRefBased/>
  <w15:docId w15:val="{B082FB93-377C-4EE8-B3FA-7E0176A9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631"/>
    <w:rPr>
      <w:sz w:val="18"/>
      <w:szCs w:val="18"/>
    </w:rPr>
  </w:style>
  <w:style w:type="table" w:styleId="a7">
    <w:name w:val="Table Grid"/>
    <w:basedOn w:val="a1"/>
    <w:uiPriority w:val="39"/>
    <w:rsid w:val="00CB2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utao</dc:creator>
  <cp:keywords/>
  <dc:description/>
  <cp:lastModifiedBy>Chen Futao</cp:lastModifiedBy>
  <cp:revision>6</cp:revision>
  <dcterms:created xsi:type="dcterms:W3CDTF">2023-02-27T05:17:00Z</dcterms:created>
  <dcterms:modified xsi:type="dcterms:W3CDTF">2023-03-02T02:11:00Z</dcterms:modified>
</cp:coreProperties>
</file>